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645E" w:rsidRPr="00FC3B92" w:rsidRDefault="00496671" w:rsidP="001E645E">
      <w:pPr>
        <w:pStyle w:val="BodyText2"/>
        <w:rPr>
          <w:b/>
          <w:bCs/>
          <w:u w:val="single"/>
        </w:rPr>
      </w:pPr>
      <w:r>
        <w:rPr>
          <w:b/>
          <w:bCs/>
          <w:u w:val="single"/>
        </w:rPr>
        <w:t xml:space="preserve">Supplementary </w:t>
      </w:r>
      <w:r w:rsidR="001E645E" w:rsidRPr="00FC3B92">
        <w:rPr>
          <w:b/>
          <w:bCs/>
          <w:u w:val="single"/>
        </w:rPr>
        <w:t xml:space="preserve">Table </w:t>
      </w:r>
      <w:r>
        <w:rPr>
          <w:b/>
          <w:bCs/>
          <w:u w:val="single"/>
        </w:rPr>
        <w:t>1</w:t>
      </w:r>
      <w:r w:rsidR="001E645E" w:rsidRPr="00FC3B92">
        <w:rPr>
          <w:b/>
          <w:bCs/>
          <w:u w:val="single"/>
        </w:rPr>
        <w:t xml:space="preserve">: </w:t>
      </w:r>
      <w:r>
        <w:rPr>
          <w:b/>
          <w:bCs/>
          <w:u w:val="single"/>
        </w:rPr>
        <w:t>Mutation frequency in the different tumor components</w:t>
      </w:r>
    </w:p>
    <w:tbl>
      <w:tblPr>
        <w:tblW w:w="9446" w:type="dxa"/>
        <w:tblInd w:w="-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83"/>
        <w:gridCol w:w="1984"/>
        <w:gridCol w:w="1843"/>
        <w:gridCol w:w="2268"/>
        <w:gridCol w:w="2268"/>
      </w:tblGrid>
      <w:tr w:rsidR="00A11612" w:rsidRPr="00FC3B92" w:rsidTr="00E05A5B">
        <w:trPr>
          <w:trHeight w:val="448"/>
        </w:trPr>
        <w:tc>
          <w:tcPr>
            <w:tcW w:w="1083" w:type="dxa"/>
          </w:tcPr>
          <w:p w:rsidR="00A11612" w:rsidRPr="00FC3B92" w:rsidRDefault="00A11612" w:rsidP="00A1161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napToGrid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napToGrid w:val="0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984" w:type="dxa"/>
          </w:tcPr>
          <w:p w:rsidR="00A11612" w:rsidRPr="00FC3B92" w:rsidRDefault="00A11612" w:rsidP="00A1161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napToGrid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napToGrid w:val="0"/>
                <w:color w:val="000000"/>
                <w:sz w:val="24"/>
                <w:szCs w:val="24"/>
              </w:rPr>
              <w:t>Variant</w:t>
            </w:r>
          </w:p>
        </w:tc>
        <w:tc>
          <w:tcPr>
            <w:tcW w:w="1843" w:type="dxa"/>
            <w:vAlign w:val="center"/>
          </w:tcPr>
          <w:p w:rsidR="00A11612" w:rsidRPr="00A11612" w:rsidRDefault="00A11612" w:rsidP="00A11612">
            <w:pPr>
              <w:jc w:val="center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 w:rsidRPr="00A11612">
              <w:rPr>
                <w:rFonts w:ascii="Times New Roman" w:hAnsi="Times New Roman" w:cs="Times New Roman"/>
                <w:b/>
                <w:color w:val="212121"/>
                <w:sz w:val="24"/>
                <w:szCs w:val="24"/>
              </w:rPr>
              <w:t>Frequency (%) in whole section</w:t>
            </w:r>
          </w:p>
        </w:tc>
        <w:tc>
          <w:tcPr>
            <w:tcW w:w="2268" w:type="dxa"/>
            <w:vAlign w:val="center"/>
          </w:tcPr>
          <w:p w:rsidR="00A11612" w:rsidRPr="00A11612" w:rsidRDefault="00A11612" w:rsidP="00A11612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</w:rPr>
            </w:pPr>
            <w:r w:rsidRPr="00A11612">
              <w:rPr>
                <w:rFonts w:ascii="Times New Roman" w:hAnsi="Times New Roman" w:cs="Times New Roman"/>
                <w:b/>
                <w:color w:val="212121"/>
                <w:sz w:val="24"/>
                <w:szCs w:val="24"/>
              </w:rPr>
              <w:t>Frequency (%) in N-component</w:t>
            </w:r>
          </w:p>
        </w:tc>
        <w:tc>
          <w:tcPr>
            <w:tcW w:w="2268" w:type="dxa"/>
            <w:vAlign w:val="center"/>
          </w:tcPr>
          <w:p w:rsidR="00A11612" w:rsidRPr="00A11612" w:rsidRDefault="00A11612" w:rsidP="00A11612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</w:rPr>
            </w:pPr>
            <w:r w:rsidRPr="00A11612">
              <w:rPr>
                <w:rFonts w:ascii="Times New Roman" w:hAnsi="Times New Roman" w:cs="Times New Roman"/>
                <w:b/>
                <w:color w:val="212121"/>
                <w:sz w:val="24"/>
                <w:szCs w:val="24"/>
              </w:rPr>
              <w:t>Frequency (%) in R-component</w:t>
            </w:r>
          </w:p>
        </w:tc>
      </w:tr>
      <w:tr w:rsidR="0066521A" w:rsidRPr="00FC3B92" w:rsidTr="0066521A">
        <w:tc>
          <w:tcPr>
            <w:tcW w:w="1083" w:type="dxa"/>
            <w:vAlign w:val="bottom"/>
          </w:tcPr>
          <w:p w:rsidR="0066521A" w:rsidRPr="00A11612" w:rsidRDefault="0066521A" w:rsidP="0066521A">
            <w:pPr>
              <w:jc w:val="center"/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</w:pPr>
            <w:r w:rsidRPr="00A1161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TEN</w:t>
            </w:r>
          </w:p>
        </w:tc>
        <w:tc>
          <w:tcPr>
            <w:tcW w:w="1984" w:type="dxa"/>
            <w:vAlign w:val="bottom"/>
          </w:tcPr>
          <w:p w:rsidR="0066521A" w:rsidRPr="0066521A" w:rsidRDefault="0066521A" w:rsidP="0066521A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652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376G&gt;A; p.Ala126Thr</w:t>
            </w:r>
          </w:p>
        </w:tc>
        <w:tc>
          <w:tcPr>
            <w:tcW w:w="1843" w:type="dxa"/>
            <w:vAlign w:val="bottom"/>
          </w:tcPr>
          <w:p w:rsidR="0066521A" w:rsidRPr="0066521A" w:rsidRDefault="0066521A" w:rsidP="00A11612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652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 w:rsidR="00A116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652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268" w:type="dxa"/>
            <w:vAlign w:val="bottom"/>
          </w:tcPr>
          <w:p w:rsidR="0066521A" w:rsidRPr="0066521A" w:rsidRDefault="0066521A" w:rsidP="00A11612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652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  <w:r w:rsidR="00A116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652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68" w:type="dxa"/>
            <w:vAlign w:val="bottom"/>
          </w:tcPr>
          <w:p w:rsidR="0066521A" w:rsidRPr="0066521A" w:rsidRDefault="0066521A" w:rsidP="00A11612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652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A116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652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6521A" w:rsidRPr="00FC3B92" w:rsidTr="0066521A">
        <w:tc>
          <w:tcPr>
            <w:tcW w:w="1083" w:type="dxa"/>
            <w:vAlign w:val="bottom"/>
          </w:tcPr>
          <w:p w:rsidR="0066521A" w:rsidRPr="00A11612" w:rsidRDefault="0066521A" w:rsidP="0066521A">
            <w:pPr>
              <w:jc w:val="center"/>
              <w:rPr>
                <w:rFonts w:ascii="Times New Roman" w:hAnsi="Times New Roman" w:cs="Times New Roman"/>
                <w:i/>
                <w:color w:val="212121"/>
                <w:sz w:val="24"/>
                <w:szCs w:val="24"/>
              </w:rPr>
            </w:pPr>
            <w:r w:rsidRPr="00A1161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TEN</w:t>
            </w:r>
          </w:p>
        </w:tc>
        <w:tc>
          <w:tcPr>
            <w:tcW w:w="1984" w:type="dxa"/>
            <w:vAlign w:val="bottom"/>
          </w:tcPr>
          <w:p w:rsidR="0066521A" w:rsidRPr="0066521A" w:rsidRDefault="0066521A" w:rsidP="0066521A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652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406T&gt;C; p.Cys136Arg</w:t>
            </w:r>
          </w:p>
        </w:tc>
        <w:tc>
          <w:tcPr>
            <w:tcW w:w="1843" w:type="dxa"/>
            <w:vAlign w:val="bottom"/>
          </w:tcPr>
          <w:p w:rsidR="0066521A" w:rsidRPr="0066521A" w:rsidRDefault="0066521A" w:rsidP="00A11612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652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A116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652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268" w:type="dxa"/>
            <w:vAlign w:val="bottom"/>
          </w:tcPr>
          <w:p w:rsidR="0066521A" w:rsidRPr="0066521A" w:rsidRDefault="00A11612" w:rsidP="0066521A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</w:t>
            </w:r>
            <w:r w:rsidR="0066521A" w:rsidRPr="006652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268" w:type="dxa"/>
            <w:vAlign w:val="bottom"/>
          </w:tcPr>
          <w:p w:rsidR="0066521A" w:rsidRPr="0066521A" w:rsidRDefault="0066521A" w:rsidP="0066521A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652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66521A" w:rsidRPr="00FC3B92" w:rsidTr="0066521A"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521A" w:rsidRPr="00A11612" w:rsidRDefault="0066521A" w:rsidP="0066521A">
            <w:pPr>
              <w:jc w:val="center"/>
              <w:rPr>
                <w:rFonts w:ascii="Times New Roman" w:hAnsi="Times New Roman" w:cs="Times New Roman"/>
                <w:i/>
                <w:color w:val="212121"/>
                <w:sz w:val="24"/>
                <w:szCs w:val="24"/>
              </w:rPr>
            </w:pPr>
            <w:r w:rsidRPr="00A1161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ICER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521A" w:rsidRPr="0066521A" w:rsidRDefault="0066521A" w:rsidP="0066521A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lang w:val="nb-NO"/>
              </w:rPr>
            </w:pPr>
            <w:r w:rsidRPr="0066521A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c.5428G&gt;T; p.Asp1810Ty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521A" w:rsidRPr="0066521A" w:rsidRDefault="0066521A" w:rsidP="00A11612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652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  <w:r w:rsidR="00A116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652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521A" w:rsidRPr="0066521A" w:rsidRDefault="0066521A" w:rsidP="00A11612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652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  <w:r w:rsidR="00A116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652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521A" w:rsidRPr="0066521A" w:rsidRDefault="0066521A" w:rsidP="00A11612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652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A116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652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6521A" w:rsidRPr="00FC3B92" w:rsidTr="0066521A"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521A" w:rsidRPr="00A11612" w:rsidRDefault="0066521A" w:rsidP="0066521A">
            <w:pPr>
              <w:jc w:val="center"/>
              <w:rPr>
                <w:rFonts w:ascii="Times New Roman" w:hAnsi="Times New Roman" w:cs="Times New Roman"/>
                <w:i/>
                <w:color w:val="212121"/>
                <w:sz w:val="24"/>
                <w:szCs w:val="24"/>
              </w:rPr>
            </w:pPr>
            <w:r w:rsidRPr="00A1161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P5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521A" w:rsidRPr="0066521A" w:rsidRDefault="0066521A" w:rsidP="0066521A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652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730G&gt;A; p.Gly244S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521A" w:rsidRPr="0066521A" w:rsidRDefault="00A11612" w:rsidP="0066521A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</w:t>
            </w:r>
            <w:r w:rsidR="0066521A" w:rsidRPr="006652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521A" w:rsidRPr="0066521A" w:rsidRDefault="0066521A" w:rsidP="00A11612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652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  <w:r w:rsidR="00A116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652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521A" w:rsidRPr="0066521A" w:rsidRDefault="00A11612" w:rsidP="0066521A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</w:t>
            </w:r>
            <w:r w:rsidR="0066521A" w:rsidRPr="006652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</w:tbl>
    <w:p w:rsidR="008D3489" w:rsidRPr="00FC3B92" w:rsidRDefault="008D3489" w:rsidP="00B909C8">
      <w:pPr>
        <w:pStyle w:val="BodyText2"/>
        <w:spacing w:after="0"/>
        <w:rPr>
          <w:b/>
          <w:bCs/>
          <w:u w:val="single"/>
        </w:rPr>
      </w:pPr>
    </w:p>
    <w:p w:rsidR="008D3489" w:rsidRPr="00A11612" w:rsidRDefault="00A11612" w:rsidP="00B909C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bidi="he-IL"/>
        </w:rPr>
      </w:pPr>
      <w:r w:rsidRPr="00A11612">
        <w:rPr>
          <w:rFonts w:ascii="Times New Roman" w:hAnsi="Times New Roman" w:cs="Times New Roman"/>
          <w:b/>
          <w:bCs/>
          <w:sz w:val="24"/>
          <w:szCs w:val="24"/>
        </w:rPr>
        <w:t xml:space="preserve">Abbreviations: </w:t>
      </w:r>
      <w:r w:rsidR="00850504" w:rsidRPr="00850504">
        <w:rPr>
          <w:rFonts w:ascii="Times New Roman" w:hAnsi="Times New Roman" w:cs="Times New Roman"/>
          <w:bCs/>
          <w:color w:val="FF0000"/>
          <w:sz w:val="24"/>
          <w:szCs w:val="24"/>
        </w:rPr>
        <w:t>N-component</w:t>
      </w:r>
      <w:r w:rsidR="00850504" w:rsidRPr="00850504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= </w:t>
      </w:r>
      <w:r w:rsidR="00850504" w:rsidRPr="00850504">
        <w:rPr>
          <w:rFonts w:ascii="Times New Roman" w:hAnsi="Times New Roman" w:cs="Times New Roman"/>
          <w:bCs/>
          <w:color w:val="FF0000"/>
          <w:sz w:val="24"/>
          <w:szCs w:val="24"/>
        </w:rPr>
        <w:t>neuroectodermal component;</w:t>
      </w:r>
      <w:r w:rsidR="00850504" w:rsidRPr="00850504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="00850504" w:rsidRPr="00850504">
        <w:rPr>
          <w:rFonts w:ascii="Times New Roman" w:hAnsi="Times New Roman" w:cs="Times New Roman"/>
          <w:bCs/>
          <w:color w:val="FF0000"/>
          <w:sz w:val="24"/>
          <w:szCs w:val="24"/>
        </w:rPr>
        <w:t>R</w:t>
      </w:r>
      <w:r w:rsidR="00850504" w:rsidRPr="00850504">
        <w:rPr>
          <w:rFonts w:ascii="Times New Roman" w:hAnsi="Times New Roman" w:cs="Times New Roman"/>
          <w:bCs/>
          <w:color w:val="FF0000"/>
          <w:sz w:val="24"/>
          <w:szCs w:val="24"/>
        </w:rPr>
        <w:t>-component</w:t>
      </w:r>
      <w:r w:rsidR="00850504" w:rsidRPr="00850504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= </w:t>
      </w:r>
      <w:r w:rsidR="00850504" w:rsidRPr="00850504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rhabdosarcomatous </w:t>
      </w:r>
      <w:r w:rsidR="00850504" w:rsidRPr="00850504">
        <w:rPr>
          <w:rFonts w:ascii="Times New Roman" w:hAnsi="Times New Roman" w:cs="Times New Roman"/>
          <w:bCs/>
          <w:color w:val="FF0000"/>
          <w:sz w:val="24"/>
          <w:szCs w:val="24"/>
        </w:rPr>
        <w:t>component;</w:t>
      </w:r>
      <w:r w:rsidR="0085050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GoBack"/>
      <w:bookmarkEnd w:id="0"/>
      <w:r w:rsidRPr="00A11612">
        <w:rPr>
          <w:rFonts w:ascii="Times New Roman" w:hAnsi="Times New Roman" w:cs="Times New Roman"/>
          <w:color w:val="000000"/>
          <w:sz w:val="24"/>
          <w:szCs w:val="24"/>
        </w:rPr>
        <w:t>ND</w:t>
      </w:r>
      <w:r w:rsidRPr="00A1161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= </w:t>
      </w:r>
      <w:r w:rsidRPr="00A11612">
        <w:rPr>
          <w:rFonts w:ascii="Times New Roman" w:hAnsi="Times New Roman" w:cs="Times New Roman"/>
          <w:bCs/>
          <w:sz w:val="24"/>
          <w:szCs w:val="24"/>
        </w:rPr>
        <w:t>No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detected</w:t>
      </w:r>
    </w:p>
    <w:sectPr w:rsidR="008D3489" w:rsidRPr="00A11612" w:rsidSect="00DA65CE">
      <w:headerReference w:type="default" r:id="rId7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02374" w:rsidRDefault="00D02374" w:rsidP="00E71400">
      <w:pPr>
        <w:spacing w:after="0" w:line="240" w:lineRule="auto"/>
      </w:pPr>
      <w:r>
        <w:separator/>
      </w:r>
    </w:p>
  </w:endnote>
  <w:endnote w:type="continuationSeparator" w:id="0">
    <w:p w:rsidR="00D02374" w:rsidRDefault="00D02374" w:rsidP="00E714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02374" w:rsidRDefault="00D02374" w:rsidP="00E71400">
      <w:pPr>
        <w:spacing w:after="0" w:line="240" w:lineRule="auto"/>
      </w:pPr>
      <w:r>
        <w:separator/>
      </w:r>
    </w:p>
  </w:footnote>
  <w:footnote w:type="continuationSeparator" w:id="0">
    <w:p w:rsidR="00D02374" w:rsidRDefault="00D02374" w:rsidP="00E714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82504088"/>
      <w:docPartObj>
        <w:docPartGallery w:val="Page Numbers (Top of Page)"/>
        <w:docPartUnique/>
      </w:docPartObj>
    </w:sdtPr>
    <w:sdtEndPr>
      <w:rPr>
        <w:noProof/>
      </w:rPr>
    </w:sdtEndPr>
    <w:sdtContent>
      <w:p w:rsidR="002B5A8D" w:rsidRDefault="00F402BA">
        <w:pPr>
          <w:pStyle w:val="Header"/>
          <w:jc w:val="center"/>
        </w:pPr>
        <w:r>
          <w:fldChar w:fldCharType="begin"/>
        </w:r>
        <w:r w:rsidR="002B5A8D">
          <w:instrText xml:space="preserve"> PAGE   \* MERGEFORMAT </w:instrText>
        </w:r>
        <w:r>
          <w:fldChar w:fldCharType="separate"/>
        </w:r>
        <w:r w:rsidR="0085050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B5A8D" w:rsidRDefault="002B5A8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7B3293"/>
    <w:rsid w:val="00000B2A"/>
    <w:rsid w:val="00001D41"/>
    <w:rsid w:val="000056CA"/>
    <w:rsid w:val="0002138B"/>
    <w:rsid w:val="0002717B"/>
    <w:rsid w:val="0003442F"/>
    <w:rsid w:val="00036C30"/>
    <w:rsid w:val="00036DAB"/>
    <w:rsid w:val="000411CB"/>
    <w:rsid w:val="00041B3F"/>
    <w:rsid w:val="00054DDA"/>
    <w:rsid w:val="0006185B"/>
    <w:rsid w:val="00061DDA"/>
    <w:rsid w:val="00062D96"/>
    <w:rsid w:val="00076C3E"/>
    <w:rsid w:val="00076F31"/>
    <w:rsid w:val="00076FE7"/>
    <w:rsid w:val="000846C2"/>
    <w:rsid w:val="00086C33"/>
    <w:rsid w:val="00091954"/>
    <w:rsid w:val="0009373B"/>
    <w:rsid w:val="00094ADA"/>
    <w:rsid w:val="00094F19"/>
    <w:rsid w:val="00095BAD"/>
    <w:rsid w:val="000A1790"/>
    <w:rsid w:val="000A21D9"/>
    <w:rsid w:val="000A4B2B"/>
    <w:rsid w:val="000A4C5C"/>
    <w:rsid w:val="000A69B9"/>
    <w:rsid w:val="000B712E"/>
    <w:rsid w:val="000C1277"/>
    <w:rsid w:val="000C5471"/>
    <w:rsid w:val="000C6F34"/>
    <w:rsid w:val="000C7111"/>
    <w:rsid w:val="000D0AEE"/>
    <w:rsid w:val="000D0C0E"/>
    <w:rsid w:val="000D116D"/>
    <w:rsid w:val="000D336A"/>
    <w:rsid w:val="000E0DB4"/>
    <w:rsid w:val="000E14F2"/>
    <w:rsid w:val="000E3A04"/>
    <w:rsid w:val="000E435D"/>
    <w:rsid w:val="000F3FF3"/>
    <w:rsid w:val="000F5816"/>
    <w:rsid w:val="000F7C40"/>
    <w:rsid w:val="000F7F0A"/>
    <w:rsid w:val="001019BF"/>
    <w:rsid w:val="00104444"/>
    <w:rsid w:val="001047A2"/>
    <w:rsid w:val="0010580B"/>
    <w:rsid w:val="001132A8"/>
    <w:rsid w:val="00114D9A"/>
    <w:rsid w:val="001215C8"/>
    <w:rsid w:val="00124067"/>
    <w:rsid w:val="00125A8E"/>
    <w:rsid w:val="00130EE8"/>
    <w:rsid w:val="001324E3"/>
    <w:rsid w:val="00137968"/>
    <w:rsid w:val="001418AF"/>
    <w:rsid w:val="001503E6"/>
    <w:rsid w:val="00153793"/>
    <w:rsid w:val="00153AF5"/>
    <w:rsid w:val="00154161"/>
    <w:rsid w:val="001558E9"/>
    <w:rsid w:val="00156901"/>
    <w:rsid w:val="0016085A"/>
    <w:rsid w:val="00164436"/>
    <w:rsid w:val="00174246"/>
    <w:rsid w:val="00184C98"/>
    <w:rsid w:val="00184CDC"/>
    <w:rsid w:val="001879AE"/>
    <w:rsid w:val="001914A3"/>
    <w:rsid w:val="00192EE5"/>
    <w:rsid w:val="001A1BB4"/>
    <w:rsid w:val="001A2ED7"/>
    <w:rsid w:val="001A415B"/>
    <w:rsid w:val="001A4BEB"/>
    <w:rsid w:val="001B690D"/>
    <w:rsid w:val="001C6B45"/>
    <w:rsid w:val="001D03D3"/>
    <w:rsid w:val="001D13C1"/>
    <w:rsid w:val="001D1E22"/>
    <w:rsid w:val="001D54AB"/>
    <w:rsid w:val="001E51AA"/>
    <w:rsid w:val="001E61CB"/>
    <w:rsid w:val="001E6390"/>
    <w:rsid w:val="001E645E"/>
    <w:rsid w:val="001F0BC0"/>
    <w:rsid w:val="001F164B"/>
    <w:rsid w:val="001F7BF7"/>
    <w:rsid w:val="001F7DD5"/>
    <w:rsid w:val="00202ECA"/>
    <w:rsid w:val="00214B3C"/>
    <w:rsid w:val="00216049"/>
    <w:rsid w:val="00217705"/>
    <w:rsid w:val="00224510"/>
    <w:rsid w:val="002300C6"/>
    <w:rsid w:val="00230415"/>
    <w:rsid w:val="00234E15"/>
    <w:rsid w:val="002400A8"/>
    <w:rsid w:val="00241048"/>
    <w:rsid w:val="002415F8"/>
    <w:rsid w:val="002427C6"/>
    <w:rsid w:val="002440CB"/>
    <w:rsid w:val="00244842"/>
    <w:rsid w:val="002474EF"/>
    <w:rsid w:val="00251A65"/>
    <w:rsid w:val="00253AE0"/>
    <w:rsid w:val="00256B30"/>
    <w:rsid w:val="0026558E"/>
    <w:rsid w:val="0027243A"/>
    <w:rsid w:val="002763A5"/>
    <w:rsid w:val="002767F6"/>
    <w:rsid w:val="002826D8"/>
    <w:rsid w:val="002922A1"/>
    <w:rsid w:val="00292F44"/>
    <w:rsid w:val="00294E51"/>
    <w:rsid w:val="00296557"/>
    <w:rsid w:val="002B0FF9"/>
    <w:rsid w:val="002B3857"/>
    <w:rsid w:val="002B4DDE"/>
    <w:rsid w:val="002B5A8D"/>
    <w:rsid w:val="002B6951"/>
    <w:rsid w:val="002B781F"/>
    <w:rsid w:val="002B7859"/>
    <w:rsid w:val="002B790B"/>
    <w:rsid w:val="002C19B6"/>
    <w:rsid w:val="002C3E20"/>
    <w:rsid w:val="002D4D58"/>
    <w:rsid w:val="002D6567"/>
    <w:rsid w:val="002D6682"/>
    <w:rsid w:val="002D6AE9"/>
    <w:rsid w:val="002E37AB"/>
    <w:rsid w:val="002E7E62"/>
    <w:rsid w:val="002F00AA"/>
    <w:rsid w:val="002F5B80"/>
    <w:rsid w:val="00301D8E"/>
    <w:rsid w:val="00302114"/>
    <w:rsid w:val="00303C8A"/>
    <w:rsid w:val="003047FC"/>
    <w:rsid w:val="0030605B"/>
    <w:rsid w:val="00315CEF"/>
    <w:rsid w:val="0032029D"/>
    <w:rsid w:val="00321175"/>
    <w:rsid w:val="00323375"/>
    <w:rsid w:val="00323D42"/>
    <w:rsid w:val="00326B75"/>
    <w:rsid w:val="003424E8"/>
    <w:rsid w:val="0034534C"/>
    <w:rsid w:val="00347EA4"/>
    <w:rsid w:val="0035161E"/>
    <w:rsid w:val="003530BB"/>
    <w:rsid w:val="003533A4"/>
    <w:rsid w:val="00354F4E"/>
    <w:rsid w:val="00356CA1"/>
    <w:rsid w:val="003614C1"/>
    <w:rsid w:val="00373C76"/>
    <w:rsid w:val="003770A5"/>
    <w:rsid w:val="00377E40"/>
    <w:rsid w:val="00381041"/>
    <w:rsid w:val="00382007"/>
    <w:rsid w:val="00390333"/>
    <w:rsid w:val="00392263"/>
    <w:rsid w:val="003946F7"/>
    <w:rsid w:val="003964B6"/>
    <w:rsid w:val="003A1747"/>
    <w:rsid w:val="003B29BA"/>
    <w:rsid w:val="003B50B9"/>
    <w:rsid w:val="003B6603"/>
    <w:rsid w:val="003C0569"/>
    <w:rsid w:val="003C55EE"/>
    <w:rsid w:val="003E4483"/>
    <w:rsid w:val="003E7F53"/>
    <w:rsid w:val="003F193D"/>
    <w:rsid w:val="003F30CC"/>
    <w:rsid w:val="003F55AD"/>
    <w:rsid w:val="003F6FD1"/>
    <w:rsid w:val="003F7B7C"/>
    <w:rsid w:val="00402037"/>
    <w:rsid w:val="00403561"/>
    <w:rsid w:val="00410E72"/>
    <w:rsid w:val="00414C6A"/>
    <w:rsid w:val="00414E7D"/>
    <w:rsid w:val="00425147"/>
    <w:rsid w:val="0043090B"/>
    <w:rsid w:val="004321CC"/>
    <w:rsid w:val="00433557"/>
    <w:rsid w:val="004356BF"/>
    <w:rsid w:val="00436B5E"/>
    <w:rsid w:val="00437231"/>
    <w:rsid w:val="00452961"/>
    <w:rsid w:val="0045582D"/>
    <w:rsid w:val="00457EAC"/>
    <w:rsid w:val="0046021F"/>
    <w:rsid w:val="00470CF8"/>
    <w:rsid w:val="0047556B"/>
    <w:rsid w:val="00475ED6"/>
    <w:rsid w:val="00476DAB"/>
    <w:rsid w:val="00480E8F"/>
    <w:rsid w:val="00484F9E"/>
    <w:rsid w:val="004859EE"/>
    <w:rsid w:val="00493843"/>
    <w:rsid w:val="00496671"/>
    <w:rsid w:val="004A12EB"/>
    <w:rsid w:val="004A457A"/>
    <w:rsid w:val="004A7A5D"/>
    <w:rsid w:val="004D0682"/>
    <w:rsid w:val="004E112E"/>
    <w:rsid w:val="004E2509"/>
    <w:rsid w:val="004E5574"/>
    <w:rsid w:val="004E5DAF"/>
    <w:rsid w:val="004E7031"/>
    <w:rsid w:val="004F25B3"/>
    <w:rsid w:val="005010BD"/>
    <w:rsid w:val="005022CB"/>
    <w:rsid w:val="00504389"/>
    <w:rsid w:val="00507CAB"/>
    <w:rsid w:val="00511B93"/>
    <w:rsid w:val="00515F59"/>
    <w:rsid w:val="00520121"/>
    <w:rsid w:val="00525DC3"/>
    <w:rsid w:val="00530F2D"/>
    <w:rsid w:val="005441FB"/>
    <w:rsid w:val="00545992"/>
    <w:rsid w:val="00550D31"/>
    <w:rsid w:val="005546A3"/>
    <w:rsid w:val="0055681E"/>
    <w:rsid w:val="005577F9"/>
    <w:rsid w:val="00575886"/>
    <w:rsid w:val="00583AD6"/>
    <w:rsid w:val="00584462"/>
    <w:rsid w:val="005848A7"/>
    <w:rsid w:val="005948F9"/>
    <w:rsid w:val="005963A3"/>
    <w:rsid w:val="00596FC0"/>
    <w:rsid w:val="00597D87"/>
    <w:rsid w:val="005A72F7"/>
    <w:rsid w:val="005B4203"/>
    <w:rsid w:val="005B70D3"/>
    <w:rsid w:val="005C2192"/>
    <w:rsid w:val="005C2302"/>
    <w:rsid w:val="005D2897"/>
    <w:rsid w:val="005D3522"/>
    <w:rsid w:val="005E784E"/>
    <w:rsid w:val="005E7FF6"/>
    <w:rsid w:val="005F20A3"/>
    <w:rsid w:val="005F2E49"/>
    <w:rsid w:val="005F3747"/>
    <w:rsid w:val="005F56E7"/>
    <w:rsid w:val="00610038"/>
    <w:rsid w:val="00613863"/>
    <w:rsid w:val="006138F2"/>
    <w:rsid w:val="00616119"/>
    <w:rsid w:val="0061647E"/>
    <w:rsid w:val="0062411F"/>
    <w:rsid w:val="006267B9"/>
    <w:rsid w:val="00633560"/>
    <w:rsid w:val="00634FF3"/>
    <w:rsid w:val="006429E4"/>
    <w:rsid w:val="0066153E"/>
    <w:rsid w:val="00661730"/>
    <w:rsid w:val="00662CAC"/>
    <w:rsid w:val="00664157"/>
    <w:rsid w:val="0066521A"/>
    <w:rsid w:val="00666010"/>
    <w:rsid w:val="0066749F"/>
    <w:rsid w:val="0067128C"/>
    <w:rsid w:val="00681C62"/>
    <w:rsid w:val="00684693"/>
    <w:rsid w:val="00687BCD"/>
    <w:rsid w:val="006917F7"/>
    <w:rsid w:val="0069197D"/>
    <w:rsid w:val="006920AF"/>
    <w:rsid w:val="00694850"/>
    <w:rsid w:val="00696B71"/>
    <w:rsid w:val="006A2155"/>
    <w:rsid w:val="006A2F7D"/>
    <w:rsid w:val="006A383F"/>
    <w:rsid w:val="006A51F4"/>
    <w:rsid w:val="006A7AFA"/>
    <w:rsid w:val="006B5D2A"/>
    <w:rsid w:val="006C2E63"/>
    <w:rsid w:val="006D153C"/>
    <w:rsid w:val="006D3A2F"/>
    <w:rsid w:val="006E268C"/>
    <w:rsid w:val="006F156B"/>
    <w:rsid w:val="006F5A48"/>
    <w:rsid w:val="006F6A7C"/>
    <w:rsid w:val="00704334"/>
    <w:rsid w:val="00716140"/>
    <w:rsid w:val="0073022B"/>
    <w:rsid w:val="0073484E"/>
    <w:rsid w:val="00737B39"/>
    <w:rsid w:val="007456D8"/>
    <w:rsid w:val="00750D6F"/>
    <w:rsid w:val="00750DAF"/>
    <w:rsid w:val="00750EE3"/>
    <w:rsid w:val="00752942"/>
    <w:rsid w:val="0075402A"/>
    <w:rsid w:val="00754500"/>
    <w:rsid w:val="00755E8D"/>
    <w:rsid w:val="00757861"/>
    <w:rsid w:val="00771A10"/>
    <w:rsid w:val="00777785"/>
    <w:rsid w:val="00784E1F"/>
    <w:rsid w:val="007857E6"/>
    <w:rsid w:val="00791732"/>
    <w:rsid w:val="007A7C68"/>
    <w:rsid w:val="007B24B1"/>
    <w:rsid w:val="007B3293"/>
    <w:rsid w:val="007B4452"/>
    <w:rsid w:val="007B78F7"/>
    <w:rsid w:val="007C0142"/>
    <w:rsid w:val="007C730E"/>
    <w:rsid w:val="007D581E"/>
    <w:rsid w:val="007E0D96"/>
    <w:rsid w:val="007E7441"/>
    <w:rsid w:val="007E7455"/>
    <w:rsid w:val="007F17F3"/>
    <w:rsid w:val="007F2C8F"/>
    <w:rsid w:val="007F48B1"/>
    <w:rsid w:val="00800AA7"/>
    <w:rsid w:val="00802A4D"/>
    <w:rsid w:val="00814B50"/>
    <w:rsid w:val="00816021"/>
    <w:rsid w:val="00834140"/>
    <w:rsid w:val="00837A95"/>
    <w:rsid w:val="00840B69"/>
    <w:rsid w:val="00842626"/>
    <w:rsid w:val="00846CDB"/>
    <w:rsid w:val="00847A24"/>
    <w:rsid w:val="00850504"/>
    <w:rsid w:val="008556C7"/>
    <w:rsid w:val="00855E45"/>
    <w:rsid w:val="00857B7F"/>
    <w:rsid w:val="008629D6"/>
    <w:rsid w:val="00865610"/>
    <w:rsid w:val="00873A44"/>
    <w:rsid w:val="00874CA0"/>
    <w:rsid w:val="00876E5F"/>
    <w:rsid w:val="008772B6"/>
    <w:rsid w:val="0088000C"/>
    <w:rsid w:val="00884C0B"/>
    <w:rsid w:val="00885FA1"/>
    <w:rsid w:val="00887434"/>
    <w:rsid w:val="00897D86"/>
    <w:rsid w:val="008A382B"/>
    <w:rsid w:val="008A44D7"/>
    <w:rsid w:val="008A4C25"/>
    <w:rsid w:val="008B08A1"/>
    <w:rsid w:val="008B0B96"/>
    <w:rsid w:val="008B44C8"/>
    <w:rsid w:val="008D0C1F"/>
    <w:rsid w:val="008D3489"/>
    <w:rsid w:val="008D5284"/>
    <w:rsid w:val="008D7067"/>
    <w:rsid w:val="008E06F7"/>
    <w:rsid w:val="008E2649"/>
    <w:rsid w:val="008E73E8"/>
    <w:rsid w:val="008F3B56"/>
    <w:rsid w:val="008F5468"/>
    <w:rsid w:val="008F7576"/>
    <w:rsid w:val="008F7BDF"/>
    <w:rsid w:val="00901082"/>
    <w:rsid w:val="00901E9C"/>
    <w:rsid w:val="009026CF"/>
    <w:rsid w:val="009043E6"/>
    <w:rsid w:val="00905313"/>
    <w:rsid w:val="00906F65"/>
    <w:rsid w:val="00913C39"/>
    <w:rsid w:val="00915DB2"/>
    <w:rsid w:val="0091603E"/>
    <w:rsid w:val="00916EFC"/>
    <w:rsid w:val="0092026F"/>
    <w:rsid w:val="00921D2F"/>
    <w:rsid w:val="00925C38"/>
    <w:rsid w:val="00932B7A"/>
    <w:rsid w:val="009339B6"/>
    <w:rsid w:val="00937BFF"/>
    <w:rsid w:val="00944D40"/>
    <w:rsid w:val="00945E87"/>
    <w:rsid w:val="009463B3"/>
    <w:rsid w:val="009513EC"/>
    <w:rsid w:val="009603D9"/>
    <w:rsid w:val="009624D0"/>
    <w:rsid w:val="009667E6"/>
    <w:rsid w:val="009902D9"/>
    <w:rsid w:val="00995CB7"/>
    <w:rsid w:val="00997B73"/>
    <w:rsid w:val="009A01C2"/>
    <w:rsid w:val="009A16CE"/>
    <w:rsid w:val="009A368B"/>
    <w:rsid w:val="009A3F8E"/>
    <w:rsid w:val="009A6CE5"/>
    <w:rsid w:val="009A7EA4"/>
    <w:rsid w:val="009B23C1"/>
    <w:rsid w:val="009B2D4C"/>
    <w:rsid w:val="009B4A81"/>
    <w:rsid w:val="009B68A6"/>
    <w:rsid w:val="009B78F0"/>
    <w:rsid w:val="009C10A7"/>
    <w:rsid w:val="009C1AD9"/>
    <w:rsid w:val="009C2CD5"/>
    <w:rsid w:val="009C47FE"/>
    <w:rsid w:val="009C5402"/>
    <w:rsid w:val="009C677F"/>
    <w:rsid w:val="009D0B5A"/>
    <w:rsid w:val="009D1C78"/>
    <w:rsid w:val="009D1C9C"/>
    <w:rsid w:val="009D574B"/>
    <w:rsid w:val="009D5AEC"/>
    <w:rsid w:val="009E30E5"/>
    <w:rsid w:val="009E4E07"/>
    <w:rsid w:val="009F0A96"/>
    <w:rsid w:val="009F3866"/>
    <w:rsid w:val="009F57F6"/>
    <w:rsid w:val="00A02E45"/>
    <w:rsid w:val="00A030A3"/>
    <w:rsid w:val="00A035F9"/>
    <w:rsid w:val="00A07921"/>
    <w:rsid w:val="00A11612"/>
    <w:rsid w:val="00A12C0C"/>
    <w:rsid w:val="00A164A7"/>
    <w:rsid w:val="00A16F0C"/>
    <w:rsid w:val="00A400D6"/>
    <w:rsid w:val="00A43C79"/>
    <w:rsid w:val="00A47B0E"/>
    <w:rsid w:val="00A53DA2"/>
    <w:rsid w:val="00A54173"/>
    <w:rsid w:val="00A543F9"/>
    <w:rsid w:val="00A5480E"/>
    <w:rsid w:val="00A54E20"/>
    <w:rsid w:val="00A644C2"/>
    <w:rsid w:val="00A64ABB"/>
    <w:rsid w:val="00A70D9A"/>
    <w:rsid w:val="00A71CA9"/>
    <w:rsid w:val="00A7275D"/>
    <w:rsid w:val="00A732AA"/>
    <w:rsid w:val="00A77F44"/>
    <w:rsid w:val="00A814A1"/>
    <w:rsid w:val="00A903E1"/>
    <w:rsid w:val="00A90B28"/>
    <w:rsid w:val="00A93B32"/>
    <w:rsid w:val="00A95115"/>
    <w:rsid w:val="00A95486"/>
    <w:rsid w:val="00AA26B5"/>
    <w:rsid w:val="00AA5B34"/>
    <w:rsid w:val="00AA7677"/>
    <w:rsid w:val="00AB18DD"/>
    <w:rsid w:val="00AB2D44"/>
    <w:rsid w:val="00AB476C"/>
    <w:rsid w:val="00AC013B"/>
    <w:rsid w:val="00AC0EB8"/>
    <w:rsid w:val="00AC32CA"/>
    <w:rsid w:val="00AC4548"/>
    <w:rsid w:val="00AC4DD8"/>
    <w:rsid w:val="00AD097C"/>
    <w:rsid w:val="00AD10B5"/>
    <w:rsid w:val="00AD49D2"/>
    <w:rsid w:val="00AE5E97"/>
    <w:rsid w:val="00AE6C9F"/>
    <w:rsid w:val="00AF1749"/>
    <w:rsid w:val="00AF1B26"/>
    <w:rsid w:val="00AF215A"/>
    <w:rsid w:val="00AF22E1"/>
    <w:rsid w:val="00B04895"/>
    <w:rsid w:val="00B05B49"/>
    <w:rsid w:val="00B22E45"/>
    <w:rsid w:val="00B2420C"/>
    <w:rsid w:val="00B253BA"/>
    <w:rsid w:val="00B253BE"/>
    <w:rsid w:val="00B4086B"/>
    <w:rsid w:val="00B46394"/>
    <w:rsid w:val="00B564F2"/>
    <w:rsid w:val="00B613CB"/>
    <w:rsid w:val="00B61751"/>
    <w:rsid w:val="00B62052"/>
    <w:rsid w:val="00B6405B"/>
    <w:rsid w:val="00B64CE9"/>
    <w:rsid w:val="00B653A8"/>
    <w:rsid w:val="00B65784"/>
    <w:rsid w:val="00B73113"/>
    <w:rsid w:val="00B7477F"/>
    <w:rsid w:val="00B77059"/>
    <w:rsid w:val="00B84CC0"/>
    <w:rsid w:val="00B86BE0"/>
    <w:rsid w:val="00B909C8"/>
    <w:rsid w:val="00B90AE4"/>
    <w:rsid w:val="00B91408"/>
    <w:rsid w:val="00B91D2B"/>
    <w:rsid w:val="00B937E7"/>
    <w:rsid w:val="00B939FA"/>
    <w:rsid w:val="00B9629D"/>
    <w:rsid w:val="00BA05CA"/>
    <w:rsid w:val="00BA260B"/>
    <w:rsid w:val="00BA31BE"/>
    <w:rsid w:val="00BA49A3"/>
    <w:rsid w:val="00BB0813"/>
    <w:rsid w:val="00BB3176"/>
    <w:rsid w:val="00BB6873"/>
    <w:rsid w:val="00BD00BD"/>
    <w:rsid w:val="00BD3238"/>
    <w:rsid w:val="00BD343F"/>
    <w:rsid w:val="00BD37B8"/>
    <w:rsid w:val="00BD5034"/>
    <w:rsid w:val="00BE0CFD"/>
    <w:rsid w:val="00BF1AC2"/>
    <w:rsid w:val="00BF2A17"/>
    <w:rsid w:val="00BF727A"/>
    <w:rsid w:val="00C00B3B"/>
    <w:rsid w:val="00C02839"/>
    <w:rsid w:val="00C02D7E"/>
    <w:rsid w:val="00C07822"/>
    <w:rsid w:val="00C07AFA"/>
    <w:rsid w:val="00C125B9"/>
    <w:rsid w:val="00C22BB2"/>
    <w:rsid w:val="00C25119"/>
    <w:rsid w:val="00C3779A"/>
    <w:rsid w:val="00C41C5B"/>
    <w:rsid w:val="00C46393"/>
    <w:rsid w:val="00C46676"/>
    <w:rsid w:val="00C47598"/>
    <w:rsid w:val="00C47883"/>
    <w:rsid w:val="00C533F0"/>
    <w:rsid w:val="00C53BC5"/>
    <w:rsid w:val="00C6109E"/>
    <w:rsid w:val="00C62EB8"/>
    <w:rsid w:val="00C64BC3"/>
    <w:rsid w:val="00C65106"/>
    <w:rsid w:val="00C67EAF"/>
    <w:rsid w:val="00C72022"/>
    <w:rsid w:val="00C72A99"/>
    <w:rsid w:val="00C73BE8"/>
    <w:rsid w:val="00C80182"/>
    <w:rsid w:val="00C87975"/>
    <w:rsid w:val="00C938EB"/>
    <w:rsid w:val="00C97AE2"/>
    <w:rsid w:val="00CA222B"/>
    <w:rsid w:val="00CA6ABF"/>
    <w:rsid w:val="00CB62E0"/>
    <w:rsid w:val="00CB6B95"/>
    <w:rsid w:val="00CC41E8"/>
    <w:rsid w:val="00CD0F79"/>
    <w:rsid w:val="00CD1163"/>
    <w:rsid w:val="00CE262E"/>
    <w:rsid w:val="00CE4DD3"/>
    <w:rsid w:val="00CE545D"/>
    <w:rsid w:val="00CE708D"/>
    <w:rsid w:val="00CE77FC"/>
    <w:rsid w:val="00CE7F5E"/>
    <w:rsid w:val="00CF3720"/>
    <w:rsid w:val="00D02374"/>
    <w:rsid w:val="00D04427"/>
    <w:rsid w:val="00D06EE9"/>
    <w:rsid w:val="00D105E3"/>
    <w:rsid w:val="00D1482E"/>
    <w:rsid w:val="00D1720F"/>
    <w:rsid w:val="00D22A24"/>
    <w:rsid w:val="00D22C8B"/>
    <w:rsid w:val="00D24077"/>
    <w:rsid w:val="00D272CA"/>
    <w:rsid w:val="00D33E5A"/>
    <w:rsid w:val="00D3740C"/>
    <w:rsid w:val="00D37900"/>
    <w:rsid w:val="00D42FD9"/>
    <w:rsid w:val="00D436D7"/>
    <w:rsid w:val="00D44DD4"/>
    <w:rsid w:val="00D50B16"/>
    <w:rsid w:val="00D50ED2"/>
    <w:rsid w:val="00D52747"/>
    <w:rsid w:val="00D53F47"/>
    <w:rsid w:val="00D55BA1"/>
    <w:rsid w:val="00D55D01"/>
    <w:rsid w:val="00D5602A"/>
    <w:rsid w:val="00D57FF2"/>
    <w:rsid w:val="00D71E1D"/>
    <w:rsid w:val="00D80863"/>
    <w:rsid w:val="00D815F8"/>
    <w:rsid w:val="00D81B35"/>
    <w:rsid w:val="00D83AF7"/>
    <w:rsid w:val="00D855A3"/>
    <w:rsid w:val="00D861DB"/>
    <w:rsid w:val="00D908DC"/>
    <w:rsid w:val="00D935A6"/>
    <w:rsid w:val="00DA65CE"/>
    <w:rsid w:val="00DB0314"/>
    <w:rsid w:val="00DB0C99"/>
    <w:rsid w:val="00DB1DD9"/>
    <w:rsid w:val="00DB5211"/>
    <w:rsid w:val="00DB7EA8"/>
    <w:rsid w:val="00DC5FB6"/>
    <w:rsid w:val="00DD2CD2"/>
    <w:rsid w:val="00DD36D1"/>
    <w:rsid w:val="00DE5747"/>
    <w:rsid w:val="00DE5B2B"/>
    <w:rsid w:val="00DF20AC"/>
    <w:rsid w:val="00E00107"/>
    <w:rsid w:val="00E00199"/>
    <w:rsid w:val="00E015B8"/>
    <w:rsid w:val="00E04862"/>
    <w:rsid w:val="00E04B93"/>
    <w:rsid w:val="00E12230"/>
    <w:rsid w:val="00E146BC"/>
    <w:rsid w:val="00E22A46"/>
    <w:rsid w:val="00E2768E"/>
    <w:rsid w:val="00E41695"/>
    <w:rsid w:val="00E50795"/>
    <w:rsid w:val="00E5170D"/>
    <w:rsid w:val="00E55518"/>
    <w:rsid w:val="00E567A3"/>
    <w:rsid w:val="00E57EB2"/>
    <w:rsid w:val="00E61A20"/>
    <w:rsid w:val="00E70B55"/>
    <w:rsid w:val="00E71082"/>
    <w:rsid w:val="00E71400"/>
    <w:rsid w:val="00E7166E"/>
    <w:rsid w:val="00E72C02"/>
    <w:rsid w:val="00E73953"/>
    <w:rsid w:val="00E77F67"/>
    <w:rsid w:val="00E81093"/>
    <w:rsid w:val="00E84EE7"/>
    <w:rsid w:val="00E91AD8"/>
    <w:rsid w:val="00E97B28"/>
    <w:rsid w:val="00EA1326"/>
    <w:rsid w:val="00EA64E2"/>
    <w:rsid w:val="00EB5D04"/>
    <w:rsid w:val="00EB76F7"/>
    <w:rsid w:val="00EC034D"/>
    <w:rsid w:val="00EC0A3D"/>
    <w:rsid w:val="00EC6B5F"/>
    <w:rsid w:val="00EE1631"/>
    <w:rsid w:val="00EE2092"/>
    <w:rsid w:val="00EE22DF"/>
    <w:rsid w:val="00EE33D2"/>
    <w:rsid w:val="00EE7AF0"/>
    <w:rsid w:val="00EF0E8C"/>
    <w:rsid w:val="00EF2085"/>
    <w:rsid w:val="00EF7BED"/>
    <w:rsid w:val="00F04423"/>
    <w:rsid w:val="00F120D7"/>
    <w:rsid w:val="00F12B13"/>
    <w:rsid w:val="00F12B7A"/>
    <w:rsid w:val="00F17EBA"/>
    <w:rsid w:val="00F210C9"/>
    <w:rsid w:val="00F22160"/>
    <w:rsid w:val="00F242B7"/>
    <w:rsid w:val="00F24B35"/>
    <w:rsid w:val="00F25CF3"/>
    <w:rsid w:val="00F27BDF"/>
    <w:rsid w:val="00F402BA"/>
    <w:rsid w:val="00F445AD"/>
    <w:rsid w:val="00F50DBD"/>
    <w:rsid w:val="00F53F23"/>
    <w:rsid w:val="00F541E4"/>
    <w:rsid w:val="00F54D41"/>
    <w:rsid w:val="00F638ED"/>
    <w:rsid w:val="00F64798"/>
    <w:rsid w:val="00F67547"/>
    <w:rsid w:val="00F67AB0"/>
    <w:rsid w:val="00F730E2"/>
    <w:rsid w:val="00F75AB8"/>
    <w:rsid w:val="00F761A9"/>
    <w:rsid w:val="00F77FF9"/>
    <w:rsid w:val="00F815F0"/>
    <w:rsid w:val="00F82823"/>
    <w:rsid w:val="00FA2223"/>
    <w:rsid w:val="00FA321C"/>
    <w:rsid w:val="00FA5BC6"/>
    <w:rsid w:val="00FB0B4B"/>
    <w:rsid w:val="00FB1983"/>
    <w:rsid w:val="00FB5D15"/>
    <w:rsid w:val="00FC15A3"/>
    <w:rsid w:val="00FC2CD0"/>
    <w:rsid w:val="00FC3B92"/>
    <w:rsid w:val="00FC4C67"/>
    <w:rsid w:val="00FC775C"/>
    <w:rsid w:val="00FC78AA"/>
    <w:rsid w:val="00FD1FC3"/>
    <w:rsid w:val="00FD2147"/>
    <w:rsid w:val="00FD75B3"/>
    <w:rsid w:val="00FE705B"/>
    <w:rsid w:val="00FF04C7"/>
    <w:rsid w:val="00FF5EEC"/>
    <w:rsid w:val="00FF6D4F"/>
    <w:rsid w:val="00FF7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7CADC6"/>
  <w15:docId w15:val="{5A07A100-6F8E-49FF-8421-D7AF3962F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3293"/>
    <w:pPr>
      <w:spacing w:after="160" w:line="259" w:lineRule="auto"/>
    </w:pPr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6E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57F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153C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6D153C"/>
    <w:rPr>
      <w:rFonts w:asciiTheme="majorHAnsi" w:eastAsiaTheme="majorEastAsia" w:hAnsiTheme="majorHAnsi" w:cstheme="majorBidi"/>
      <w:color w:val="243F60" w:themeColor="accent1" w:themeShade="7F"/>
      <w:lang w:eastAsia="en-US" w:bidi="he-IL"/>
    </w:rPr>
  </w:style>
  <w:style w:type="character" w:styleId="Hyperlink">
    <w:name w:val="Hyperlink"/>
    <w:basedOn w:val="DefaultParagraphFont"/>
    <w:uiPriority w:val="99"/>
    <w:unhideWhenUsed/>
    <w:rsid w:val="006D153C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E71082"/>
  </w:style>
  <w:style w:type="paragraph" w:customStyle="1" w:styleId="desc">
    <w:name w:val="desc"/>
    <w:basedOn w:val="Normal"/>
    <w:rsid w:val="00E710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BodyText2">
    <w:name w:val="Body Text 2"/>
    <w:basedOn w:val="Normal"/>
    <w:link w:val="BodyText2Char"/>
    <w:uiPriority w:val="99"/>
    <w:unhideWhenUsed/>
    <w:rsid w:val="00E71082"/>
    <w:pPr>
      <w:spacing w:after="120" w:line="480" w:lineRule="auto"/>
    </w:pPr>
    <w:rPr>
      <w:rFonts w:ascii="Times New Roman" w:hAnsi="Times New Roman" w:cs="Times New Roman"/>
      <w:sz w:val="24"/>
      <w:szCs w:val="24"/>
      <w:lang w:bidi="he-IL"/>
    </w:rPr>
  </w:style>
  <w:style w:type="character" w:customStyle="1" w:styleId="BodyText2Char">
    <w:name w:val="Body Text 2 Char"/>
    <w:basedOn w:val="DefaultParagraphFont"/>
    <w:link w:val="BodyText2"/>
    <w:uiPriority w:val="99"/>
    <w:rsid w:val="00E71082"/>
    <w:rPr>
      <w:rFonts w:ascii="Times New Roman" w:eastAsiaTheme="minorHAnsi" w:hAnsi="Times New Roman" w:cs="Times New Roman"/>
      <w:sz w:val="24"/>
      <w:szCs w:val="24"/>
      <w:lang w:eastAsia="en-US" w:bidi="he-IL"/>
    </w:rPr>
  </w:style>
  <w:style w:type="paragraph" w:customStyle="1" w:styleId="Title1">
    <w:name w:val="Title1"/>
    <w:basedOn w:val="Normal"/>
    <w:rsid w:val="00B048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B048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uiPriority w:val="20"/>
    <w:qFormat/>
    <w:rsid w:val="00515F59"/>
    <w:rPr>
      <w:rFonts w:cs="Times New Roman"/>
      <w:i/>
      <w:iCs/>
    </w:rPr>
  </w:style>
  <w:style w:type="paragraph" w:customStyle="1" w:styleId="p1">
    <w:name w:val="p1"/>
    <w:basedOn w:val="Normal"/>
    <w:rsid w:val="00515F59"/>
    <w:pPr>
      <w:spacing w:after="0" w:line="240" w:lineRule="auto"/>
    </w:pPr>
    <w:rPr>
      <w:rFonts w:ascii="Helvetica" w:hAnsi="Helvetica" w:cs="Times New Roman"/>
      <w:sz w:val="18"/>
      <w:szCs w:val="18"/>
      <w:lang w:bidi="he-IL"/>
    </w:rPr>
  </w:style>
  <w:style w:type="character" w:customStyle="1" w:styleId="s2">
    <w:name w:val="s2"/>
    <w:basedOn w:val="DefaultParagraphFont"/>
    <w:rsid w:val="00515F59"/>
    <w:rPr>
      <w:rFonts w:ascii="Helvetica" w:hAnsi="Helvetica" w:hint="default"/>
      <w:sz w:val="15"/>
      <w:szCs w:val="15"/>
    </w:rPr>
  </w:style>
  <w:style w:type="character" w:customStyle="1" w:styleId="s4">
    <w:name w:val="s4"/>
    <w:basedOn w:val="DefaultParagraphFont"/>
    <w:rsid w:val="00515F59"/>
    <w:rPr>
      <w:color w:val="0433FF"/>
    </w:rPr>
  </w:style>
  <w:style w:type="character" w:customStyle="1" w:styleId="s5">
    <w:name w:val="s5"/>
    <w:basedOn w:val="DefaultParagraphFont"/>
    <w:rsid w:val="00515F59"/>
    <w:rPr>
      <w:rFonts w:ascii="Times" w:hAnsi="Times" w:hint="default"/>
      <w:sz w:val="10"/>
      <w:szCs w:val="10"/>
    </w:rPr>
  </w:style>
  <w:style w:type="character" w:customStyle="1" w:styleId="s6">
    <w:name w:val="s6"/>
    <w:basedOn w:val="DefaultParagraphFont"/>
    <w:rsid w:val="00515F59"/>
    <w:rPr>
      <w:rFonts w:ascii="Helvetica" w:hAnsi="Helvetica" w:hint="default"/>
      <w:sz w:val="10"/>
      <w:szCs w:val="1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57F6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US"/>
    </w:rPr>
  </w:style>
  <w:style w:type="character" w:customStyle="1" w:styleId="rp61">
    <w:name w:val="_rp_61"/>
    <w:basedOn w:val="DefaultParagraphFont"/>
    <w:rsid w:val="009F57F6"/>
  </w:style>
  <w:style w:type="character" w:customStyle="1" w:styleId="fc4">
    <w:name w:val="_fc_4"/>
    <w:basedOn w:val="DefaultParagraphFont"/>
    <w:rsid w:val="009F57F6"/>
  </w:style>
  <w:style w:type="character" w:customStyle="1" w:styleId="peb">
    <w:name w:val="_pe_b"/>
    <w:basedOn w:val="DefaultParagraphFont"/>
    <w:rsid w:val="009F57F6"/>
  </w:style>
  <w:style w:type="character" w:customStyle="1" w:styleId="bidi">
    <w:name w:val="bidi"/>
    <w:basedOn w:val="DefaultParagraphFont"/>
    <w:rsid w:val="009F57F6"/>
  </w:style>
  <w:style w:type="character" w:customStyle="1" w:styleId="rpd1">
    <w:name w:val="_rp_d1"/>
    <w:basedOn w:val="DefaultParagraphFont"/>
    <w:rsid w:val="009F57F6"/>
  </w:style>
  <w:style w:type="paragraph" w:styleId="Header">
    <w:name w:val="header"/>
    <w:basedOn w:val="Normal"/>
    <w:link w:val="HeaderChar"/>
    <w:uiPriority w:val="99"/>
    <w:unhideWhenUsed/>
    <w:rsid w:val="00E714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1400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714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1400"/>
    <w:rPr>
      <w:rFonts w:eastAsiaTheme="minorHAnsi"/>
      <w:lang w:eastAsia="en-US"/>
    </w:rPr>
  </w:style>
  <w:style w:type="paragraph" w:customStyle="1" w:styleId="Title2">
    <w:name w:val="Title2"/>
    <w:basedOn w:val="Normal"/>
    <w:rsid w:val="00DB52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3">
    <w:name w:val="Title3"/>
    <w:basedOn w:val="Normal"/>
    <w:rsid w:val="009A01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16EFC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paragraph" w:customStyle="1" w:styleId="Title4">
    <w:name w:val="Title4"/>
    <w:basedOn w:val="Normal"/>
    <w:rsid w:val="006100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AB476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B476C"/>
    <w:rPr>
      <w:rFonts w:eastAsiaTheme="minorHAnsi"/>
      <w:lang w:eastAsia="en-US"/>
    </w:rPr>
  </w:style>
  <w:style w:type="paragraph" w:customStyle="1" w:styleId="Title5">
    <w:name w:val="Title5"/>
    <w:basedOn w:val="Normal"/>
    <w:rsid w:val="00B962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FD2147"/>
    <w:pPr>
      <w:ind w:left="720"/>
      <w:contextualSpacing/>
    </w:pPr>
  </w:style>
  <w:style w:type="paragraph" w:customStyle="1" w:styleId="Title6">
    <w:name w:val="Title6"/>
    <w:basedOn w:val="Normal"/>
    <w:rsid w:val="00FD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7">
    <w:name w:val="Title7"/>
    <w:basedOn w:val="Normal"/>
    <w:rsid w:val="00AD10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8">
    <w:name w:val="Title8"/>
    <w:basedOn w:val="Normal"/>
    <w:rsid w:val="00E61A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9">
    <w:name w:val="Title9"/>
    <w:basedOn w:val="Normal"/>
    <w:rsid w:val="005C23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 w:bidi="he-IL"/>
    </w:rPr>
  </w:style>
  <w:style w:type="paragraph" w:customStyle="1" w:styleId="EndNoteBibliography">
    <w:name w:val="EndNote Bibliography"/>
    <w:basedOn w:val="Normal"/>
    <w:link w:val="EndNoteBibliographyCarattere"/>
    <w:rsid w:val="00A93B3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A93B32"/>
    <w:rPr>
      <w:rFonts w:ascii="Calibri" w:eastAsiaTheme="minorHAnsi" w:hAnsi="Calibri" w:cs="Calibri"/>
      <w:noProof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38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93836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1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571244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497692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28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38269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92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14040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53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43379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91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79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086737">
              <w:marLeft w:val="0"/>
              <w:marRight w:val="450"/>
              <w:marTop w:val="0"/>
              <w:marBottom w:val="13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16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4194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773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142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138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1617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EAEAEA"/>
                            <w:left w:val="none" w:sz="0" w:space="0" w:color="EAEAEA"/>
                            <w:bottom w:val="single" w:sz="6" w:space="23" w:color="EAEAEA"/>
                            <w:right w:val="none" w:sz="0" w:space="0" w:color="EAEAEA"/>
                          </w:divBdr>
                          <w:divsChild>
                            <w:div w:id="1669090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9980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01411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49822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43102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89102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14053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0598217">
                                                  <w:marLeft w:val="0"/>
                                                  <w:marRight w:val="150"/>
                                                  <w:marTop w:val="6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78138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077978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064567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4261525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311592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140140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011401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1902235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5420154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425699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03027839">
                                      <w:marLeft w:val="0"/>
                                      <w:marRight w:val="0"/>
                                      <w:marTop w:val="225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800565">
                                          <w:marLeft w:val="0"/>
                                          <w:marRight w:val="0"/>
                                          <w:marTop w:val="0"/>
                                          <w:marBottom w:val="9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40532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73564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050577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471104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3094342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476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68703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24405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73874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203575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260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24072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40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89174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19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039512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956583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025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1717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85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12893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76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43072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60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42527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04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4513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08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16829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22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5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56748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988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294208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343703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391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58960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80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5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275601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603044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546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19940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813C44-73ED-44D0-BF2F-9524DA08C2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91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Davidson</dc:creator>
  <cp:lastModifiedBy>Ben Davidson</cp:lastModifiedBy>
  <cp:revision>489</cp:revision>
  <dcterms:created xsi:type="dcterms:W3CDTF">2019-08-29T09:58:00Z</dcterms:created>
  <dcterms:modified xsi:type="dcterms:W3CDTF">2021-01-29T13:12:00Z</dcterms:modified>
</cp:coreProperties>
</file>